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213"/>
        <w:tblW w:w="57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992"/>
        <w:gridCol w:w="994"/>
        <w:gridCol w:w="992"/>
        <w:gridCol w:w="990"/>
        <w:gridCol w:w="1132"/>
        <w:gridCol w:w="994"/>
        <w:gridCol w:w="1277"/>
        <w:gridCol w:w="1275"/>
        <w:gridCol w:w="1270"/>
      </w:tblGrid>
      <w:tr w:rsidR="004960CC" w:rsidRPr="004A1CD1" w14:paraId="65DDAD99" w14:textId="77777777" w:rsidTr="001C2CF7">
        <w:trPr>
          <w:trHeight w:val="552"/>
        </w:trPr>
        <w:tc>
          <w:tcPr>
            <w:tcW w:w="612" w:type="pct"/>
            <w:noWrap/>
            <w:vAlign w:val="center"/>
          </w:tcPr>
          <w:p w14:paraId="6A888BD5" w14:textId="77777777" w:rsidR="00322076" w:rsidRPr="005137C6" w:rsidRDefault="006712B1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lang w:val="en-US"/>
              </w:rPr>
              <w:t>Questionnaire results</w:t>
            </w:r>
          </w:p>
        </w:tc>
        <w:tc>
          <w:tcPr>
            <w:tcW w:w="1318" w:type="pct"/>
            <w:gridSpan w:val="3"/>
            <w:noWrap/>
            <w:vAlign w:val="center"/>
          </w:tcPr>
          <w:p w14:paraId="136968DC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DE5329">
              <w:rPr>
                <w:rFonts w:ascii="Times New Roman" w:hAnsi="Times New Roman"/>
                <w:b/>
                <w:bCs/>
                <w:sz w:val="16"/>
                <w:lang w:val="en-US" w:eastAsia="en-US"/>
              </w:rPr>
              <w:t>Biofeedback Group</w:t>
            </w:r>
          </w:p>
        </w:tc>
        <w:tc>
          <w:tcPr>
            <w:tcW w:w="1379" w:type="pct"/>
            <w:gridSpan w:val="3"/>
            <w:noWrap/>
            <w:vAlign w:val="center"/>
          </w:tcPr>
          <w:p w14:paraId="4DE88AC6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Control Group</w:t>
            </w:r>
          </w:p>
        </w:tc>
        <w:tc>
          <w:tcPr>
            <w:tcW w:w="565" w:type="pct"/>
            <w:vAlign w:val="center"/>
          </w:tcPr>
          <w:p w14:paraId="6D20B960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Group Effect</w:t>
            </w:r>
          </w:p>
        </w:tc>
        <w:tc>
          <w:tcPr>
            <w:tcW w:w="564" w:type="pct"/>
            <w:vAlign w:val="center"/>
          </w:tcPr>
          <w:p w14:paraId="1B7483D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Time Effect</w:t>
            </w:r>
          </w:p>
        </w:tc>
        <w:tc>
          <w:tcPr>
            <w:tcW w:w="562" w:type="pct"/>
            <w:noWrap/>
          </w:tcPr>
          <w:p w14:paraId="5FF2EBE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Interaction</w:t>
            </w:r>
          </w:p>
          <w:p w14:paraId="0551E9F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Group X Time</w:t>
            </w:r>
          </w:p>
          <w:p w14:paraId="3289A72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  <w:lang w:val="en-US"/>
              </w:rPr>
              <w:t>Effect</w:t>
            </w:r>
          </w:p>
        </w:tc>
      </w:tr>
      <w:tr w:rsidR="004960CC" w:rsidRPr="005137C6" w14:paraId="5905CC78" w14:textId="77777777" w:rsidTr="001C2CF7">
        <w:trPr>
          <w:trHeight w:val="300"/>
        </w:trPr>
        <w:tc>
          <w:tcPr>
            <w:tcW w:w="612" w:type="pct"/>
            <w:noWrap/>
            <w:vAlign w:val="center"/>
          </w:tcPr>
          <w:p w14:paraId="0459B627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39" w:type="pct"/>
            <w:noWrap/>
            <w:vAlign w:val="center"/>
          </w:tcPr>
          <w:p w14:paraId="00ADBB6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1</w:t>
            </w:r>
          </w:p>
        </w:tc>
        <w:tc>
          <w:tcPr>
            <w:tcW w:w="440" w:type="pct"/>
            <w:noWrap/>
            <w:vAlign w:val="center"/>
          </w:tcPr>
          <w:p w14:paraId="23FB31F7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</w:t>
            </w:r>
            <w:r w:rsidR="00C85F54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439" w:type="pct"/>
            <w:vAlign w:val="center"/>
          </w:tcPr>
          <w:p w14:paraId="76B8988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</w:t>
            </w:r>
            <w:r w:rsidR="00C85F54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438" w:type="pct"/>
            <w:noWrap/>
            <w:vAlign w:val="center"/>
          </w:tcPr>
          <w:p w14:paraId="22BFBF6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1</w:t>
            </w:r>
          </w:p>
        </w:tc>
        <w:tc>
          <w:tcPr>
            <w:tcW w:w="501" w:type="pct"/>
            <w:vAlign w:val="center"/>
          </w:tcPr>
          <w:p w14:paraId="311DD01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</w:t>
            </w:r>
            <w:r w:rsidR="00C85F54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440" w:type="pct"/>
            <w:noWrap/>
            <w:vAlign w:val="center"/>
          </w:tcPr>
          <w:p w14:paraId="5FC5ED9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T</w:t>
            </w:r>
            <w:r w:rsidR="00C85F54"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91" w:type="pct"/>
            <w:gridSpan w:val="3"/>
            <w:noWrap/>
          </w:tcPr>
          <w:p w14:paraId="473943ED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137C6">
              <w:rPr>
                <w:rFonts w:ascii="Times New Roman" w:hAnsi="Times New Roman"/>
                <w:color w:val="000000"/>
                <w:sz w:val="16"/>
                <w:lang w:val="en-US"/>
              </w:rPr>
              <w:t> </w:t>
            </w:r>
          </w:p>
          <w:p w14:paraId="7AEFB52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5137C6">
              <w:rPr>
                <w:rFonts w:ascii="Times New Roman" w:hAnsi="Times New Roman"/>
                <w:sz w:val="16"/>
                <w:szCs w:val="20"/>
                <w:lang w:val="en-US"/>
              </w:rPr>
              <w:t> </w:t>
            </w:r>
          </w:p>
        </w:tc>
      </w:tr>
      <w:tr w:rsidR="004960CC" w:rsidRPr="005137C6" w14:paraId="5578C933" w14:textId="77777777" w:rsidTr="001C2CF7">
        <w:trPr>
          <w:trHeight w:val="238"/>
        </w:trPr>
        <w:tc>
          <w:tcPr>
            <w:tcW w:w="612" w:type="pct"/>
            <w:noWrap/>
            <w:vAlign w:val="center"/>
          </w:tcPr>
          <w:p w14:paraId="4E820B0F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39" w:type="pct"/>
            <w:noWrap/>
          </w:tcPr>
          <w:p w14:paraId="6DEF14C4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440" w:type="pct"/>
            <w:noWrap/>
          </w:tcPr>
          <w:p w14:paraId="07FC86A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439" w:type="pct"/>
          </w:tcPr>
          <w:p w14:paraId="7DC5D030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438" w:type="pct"/>
            <w:noWrap/>
          </w:tcPr>
          <w:p w14:paraId="28D0AB6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501" w:type="pct"/>
          </w:tcPr>
          <w:p w14:paraId="684BC8CF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440" w:type="pct"/>
            <w:noWrap/>
          </w:tcPr>
          <w:p w14:paraId="3E6390D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M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CI95%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565" w:type="pct"/>
            <w:noWrap/>
          </w:tcPr>
          <w:p w14:paraId="0CB8EB5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564" w:type="pct"/>
            <w:noWrap/>
          </w:tcPr>
          <w:p w14:paraId="2D2A2567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2" w:type="pct"/>
            <w:noWrap/>
          </w:tcPr>
          <w:p w14:paraId="44E9B95C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4960CC" w:rsidRPr="005137C6" w14:paraId="10ECD99D" w14:textId="77777777" w:rsidTr="001C2CF7">
        <w:trPr>
          <w:trHeight w:val="283"/>
        </w:trPr>
        <w:tc>
          <w:tcPr>
            <w:tcW w:w="612" w:type="pct"/>
            <w:noWrap/>
            <w:vAlign w:val="center"/>
          </w:tcPr>
          <w:p w14:paraId="15CB8E02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</w:p>
          <w:p w14:paraId="2DBCE982" w14:textId="77777777" w:rsidR="004960CC" w:rsidRDefault="00322076" w:rsidP="00322076">
            <w:pPr>
              <w:spacing w:after="0" w:line="240" w:lineRule="auto"/>
              <w:ind w:right="-843"/>
              <w:rPr>
                <w:rFonts w:ascii="Times New Roman" w:hAnsi="Times New Roman"/>
                <w:b/>
                <w:bCs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</w:rPr>
              <w:t xml:space="preserve">PRSS </w:t>
            </w:r>
          </w:p>
          <w:p w14:paraId="3D13AC75" w14:textId="4356F6B2" w:rsidR="00322076" w:rsidRPr="005137C6" w:rsidRDefault="00322076" w:rsidP="00322076">
            <w:pPr>
              <w:spacing w:after="0" w:line="240" w:lineRule="auto"/>
              <w:ind w:right="-843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</w:rPr>
              <w:t>C</w:t>
            </w:r>
            <w:r w:rsidRPr="005137C6">
              <w:rPr>
                <w:rFonts w:ascii="Times New Roman" w:hAnsi="Times New Roman"/>
                <w:b/>
                <w:bCs/>
                <w:sz w:val="16"/>
              </w:rPr>
              <w:t>atastrophizing</w:t>
            </w:r>
            <w:proofErr w:type="spellEnd"/>
          </w:p>
          <w:p w14:paraId="36CBD427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439" w:type="pct"/>
            <w:noWrap/>
            <w:vAlign w:val="center"/>
          </w:tcPr>
          <w:p w14:paraId="4496B93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76</w:t>
            </w:r>
          </w:p>
          <w:p w14:paraId="654CD6D6" w14:textId="77777777" w:rsidR="00322076" w:rsidRPr="005137C6" w:rsidRDefault="000E45FF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</w:t>
            </w:r>
            <w:r w:rsidR="00322076">
              <w:rPr>
                <w:rFonts w:ascii="Times New Roman" w:hAnsi="Times New Roman"/>
                <w:sz w:val="16"/>
              </w:rPr>
              <w:t>2.38;3.14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4FDAB7B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22</w:t>
            </w:r>
          </w:p>
          <w:p w14:paraId="14C7D25C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1.68;2.66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9" w:type="pct"/>
            <w:vAlign w:val="center"/>
          </w:tcPr>
          <w:p w14:paraId="50DDE13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04</w:t>
            </w:r>
          </w:p>
          <w:p w14:paraId="6B1529D5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1.48;2.59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8" w:type="pct"/>
            <w:noWrap/>
            <w:vAlign w:val="center"/>
          </w:tcPr>
          <w:p w14:paraId="25F2B516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3.46</w:t>
            </w:r>
          </w:p>
          <w:p w14:paraId="6B19C54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3.04;3.89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01" w:type="pct"/>
            <w:vAlign w:val="center"/>
          </w:tcPr>
          <w:p w14:paraId="56B184FD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3.19</w:t>
            </w:r>
          </w:p>
          <w:p w14:paraId="7347BC3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60;3.69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220D8AA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97</w:t>
            </w:r>
          </w:p>
          <w:p w14:paraId="7C8D6436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35;3.59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65" w:type="pct"/>
            <w:noWrap/>
            <w:vAlign w:val="center"/>
          </w:tcPr>
          <w:p w14:paraId="574A5E4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4"/>
              </w:rPr>
              <w:t>*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F[1,23]=10.</w:t>
            </w: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98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;</w:t>
            </w:r>
          </w:p>
          <w:p w14:paraId="5B0EE084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.003</w:t>
            </w:r>
          </w:p>
        </w:tc>
        <w:tc>
          <w:tcPr>
            <w:tcW w:w="564" w:type="pct"/>
            <w:noWrap/>
            <w:vAlign w:val="center"/>
          </w:tcPr>
          <w:p w14:paraId="64C8204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4"/>
              </w:rPr>
              <w:t>*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F[1,23]=5.762;</w:t>
            </w:r>
          </w:p>
          <w:p w14:paraId="6C8B85C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.006</w:t>
            </w:r>
          </w:p>
        </w:tc>
        <w:tc>
          <w:tcPr>
            <w:tcW w:w="562" w:type="pct"/>
            <w:noWrap/>
            <w:vAlign w:val="center"/>
          </w:tcPr>
          <w:p w14:paraId="3F982DC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.312;</w:t>
            </w:r>
          </w:p>
          <w:p w14:paraId="4C205F17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733</w:t>
            </w:r>
          </w:p>
        </w:tc>
      </w:tr>
      <w:tr w:rsidR="004960CC" w:rsidRPr="005137C6" w14:paraId="3FC51575" w14:textId="77777777" w:rsidTr="001C2CF7">
        <w:trPr>
          <w:trHeight w:val="567"/>
        </w:trPr>
        <w:tc>
          <w:tcPr>
            <w:tcW w:w="612" w:type="pct"/>
            <w:noWrap/>
            <w:vAlign w:val="center"/>
          </w:tcPr>
          <w:p w14:paraId="7A42D5AA" w14:textId="77777777" w:rsidR="004960CC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</w:rPr>
              <w:t xml:space="preserve">PRSS </w:t>
            </w:r>
          </w:p>
          <w:p w14:paraId="696510DB" w14:textId="710BD424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A</w:t>
            </w:r>
            <w:r w:rsidRPr="005137C6">
              <w:rPr>
                <w:rFonts w:ascii="Times New Roman" w:hAnsi="Times New Roman"/>
                <w:b/>
                <w:bCs/>
                <w:sz w:val="16"/>
              </w:rPr>
              <w:t xml:space="preserve">ctive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</w:rPr>
              <w:t>C</w:t>
            </w:r>
            <w:r w:rsidRPr="005137C6">
              <w:rPr>
                <w:rFonts w:ascii="Times New Roman" w:hAnsi="Times New Roman"/>
                <w:b/>
                <w:bCs/>
                <w:sz w:val="16"/>
              </w:rPr>
              <w:t>oping</w:t>
            </w:r>
            <w:proofErr w:type="spellEnd"/>
          </w:p>
          <w:p w14:paraId="6544A3EF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1551E3C4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63</w:t>
            </w:r>
          </w:p>
          <w:p w14:paraId="019B84D0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</w:rPr>
              <w:t>(2.12;3.14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4642D24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3.32</w:t>
            </w:r>
          </w:p>
          <w:p w14:paraId="0C8A399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94;3.71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9" w:type="pct"/>
            <w:vAlign w:val="center"/>
          </w:tcPr>
          <w:p w14:paraId="2DD08A4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3.25</w:t>
            </w:r>
          </w:p>
          <w:p w14:paraId="3455D4F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77;3.74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8" w:type="pct"/>
            <w:noWrap/>
            <w:vAlign w:val="center"/>
          </w:tcPr>
          <w:p w14:paraId="5BD87F71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66</w:t>
            </w:r>
          </w:p>
          <w:p w14:paraId="1B9DFF3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08;3.23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01" w:type="pct"/>
            <w:vAlign w:val="center"/>
          </w:tcPr>
          <w:p w14:paraId="1754FA23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51</w:t>
            </w:r>
          </w:p>
          <w:p w14:paraId="320CCEAF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(</w:t>
            </w:r>
            <w:r>
              <w:rPr>
                <w:rFonts w:ascii="Times New Roman" w:hAnsi="Times New Roman"/>
                <w:sz w:val="16"/>
              </w:rPr>
              <w:t>2.07;2.94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3061CB5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81</w:t>
            </w:r>
          </w:p>
          <w:p w14:paraId="32C3AD0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2.26;3.36</w:t>
            </w:r>
            <w:r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65" w:type="pct"/>
            <w:noWrap/>
            <w:vAlign w:val="center"/>
          </w:tcPr>
          <w:p w14:paraId="17D234F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1.948;</w:t>
            </w:r>
          </w:p>
          <w:p w14:paraId="7645F95C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176</w:t>
            </w:r>
          </w:p>
        </w:tc>
        <w:tc>
          <w:tcPr>
            <w:tcW w:w="564" w:type="pct"/>
            <w:noWrap/>
            <w:vAlign w:val="center"/>
          </w:tcPr>
          <w:p w14:paraId="757C2944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4"/>
              </w:rPr>
              <w:t>*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F[1,23]=3.984;</w:t>
            </w:r>
          </w:p>
          <w:p w14:paraId="374816C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.044</w:t>
            </w:r>
          </w:p>
        </w:tc>
        <w:tc>
          <w:tcPr>
            <w:tcW w:w="562" w:type="pct"/>
            <w:noWrap/>
            <w:vAlign w:val="center"/>
          </w:tcPr>
          <w:p w14:paraId="639FB57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4"/>
              </w:rPr>
              <w:t>*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F[1,2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>3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]=4.499;</w:t>
            </w:r>
          </w:p>
          <w:p w14:paraId="0101DE9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cs="Calibri"/>
                <w:sz w:val="16"/>
              </w:rPr>
            </w:pP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.032</w:t>
            </w:r>
          </w:p>
        </w:tc>
      </w:tr>
      <w:tr w:rsidR="004960CC" w:rsidRPr="005137C6" w14:paraId="33B31DAD" w14:textId="77777777" w:rsidTr="001C2CF7">
        <w:trPr>
          <w:trHeight w:val="565"/>
        </w:trPr>
        <w:tc>
          <w:tcPr>
            <w:tcW w:w="612" w:type="pct"/>
            <w:noWrap/>
            <w:vAlign w:val="center"/>
          </w:tcPr>
          <w:p w14:paraId="06D4F1BD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</w:rPr>
              <w:t xml:space="preserve">PRCS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</w:rPr>
              <w:t>R</w:t>
            </w:r>
            <w:r w:rsidRPr="005137C6">
              <w:rPr>
                <w:rFonts w:ascii="Times New Roman" w:hAnsi="Times New Roman"/>
                <w:b/>
                <w:bCs/>
                <w:sz w:val="16"/>
              </w:rPr>
              <w:t>esourcefulness</w:t>
            </w:r>
            <w:proofErr w:type="spellEnd"/>
          </w:p>
          <w:p w14:paraId="324AA27F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7448BCDF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52</w:t>
            </w:r>
          </w:p>
          <w:p w14:paraId="2582B5F1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09;2.95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vAlign w:val="center"/>
          </w:tcPr>
          <w:p w14:paraId="228AAD01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69</w:t>
            </w:r>
          </w:p>
          <w:p w14:paraId="3D1BB9A8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28;3.11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9" w:type="pct"/>
            <w:vAlign w:val="center"/>
          </w:tcPr>
          <w:p w14:paraId="6BAE480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72</w:t>
            </w:r>
          </w:p>
          <w:p w14:paraId="180D56BC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31;3.12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8" w:type="pct"/>
            <w:noWrap/>
            <w:vAlign w:val="center"/>
          </w:tcPr>
          <w:p w14:paraId="52C53440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58</w:t>
            </w:r>
          </w:p>
          <w:p w14:paraId="72725FCD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10;3.06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01" w:type="pct"/>
            <w:vAlign w:val="center"/>
          </w:tcPr>
          <w:p w14:paraId="28D2328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86</w:t>
            </w:r>
          </w:p>
          <w:p w14:paraId="22E97D60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40;3.33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727B89E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73</w:t>
            </w:r>
          </w:p>
          <w:p w14:paraId="0866BF23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27;3.19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65" w:type="pct"/>
            <w:noWrap/>
            <w:vAlign w:val="center"/>
          </w:tcPr>
          <w:p w14:paraId="68BF4F3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.099;</w:t>
            </w:r>
          </w:p>
          <w:p w14:paraId="0E4E14D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755</w:t>
            </w:r>
          </w:p>
        </w:tc>
        <w:tc>
          <w:tcPr>
            <w:tcW w:w="564" w:type="pct"/>
            <w:noWrap/>
            <w:vAlign w:val="center"/>
          </w:tcPr>
          <w:p w14:paraId="64818617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1.519;</w:t>
            </w:r>
          </w:p>
          <w:p w14:paraId="58021D56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230</w:t>
            </w:r>
          </w:p>
        </w:tc>
        <w:tc>
          <w:tcPr>
            <w:tcW w:w="562" w:type="pct"/>
            <w:noWrap/>
            <w:vAlign w:val="center"/>
          </w:tcPr>
          <w:p w14:paraId="642C452E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.182;</w:t>
            </w:r>
          </w:p>
          <w:p w14:paraId="1166E6D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834</w:t>
            </w:r>
          </w:p>
        </w:tc>
      </w:tr>
      <w:tr w:rsidR="004960CC" w:rsidRPr="005137C6" w14:paraId="2B018325" w14:textId="77777777" w:rsidTr="001C2CF7">
        <w:trPr>
          <w:trHeight w:val="613"/>
        </w:trPr>
        <w:tc>
          <w:tcPr>
            <w:tcW w:w="612" w:type="pct"/>
            <w:noWrap/>
            <w:vAlign w:val="center"/>
          </w:tcPr>
          <w:p w14:paraId="79863F93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sz w:val="16"/>
              </w:rPr>
              <w:t xml:space="preserve">PRCS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</w:rPr>
              <w:t>H</w:t>
            </w:r>
            <w:r w:rsidRPr="005137C6">
              <w:rPr>
                <w:rFonts w:ascii="Times New Roman" w:hAnsi="Times New Roman"/>
                <w:b/>
                <w:bCs/>
                <w:sz w:val="16"/>
              </w:rPr>
              <w:t>elplessness</w:t>
            </w:r>
            <w:proofErr w:type="spellEnd"/>
          </w:p>
          <w:p w14:paraId="2E41E06A" w14:textId="77777777" w:rsidR="00322076" w:rsidRPr="005137C6" w:rsidRDefault="00322076" w:rsidP="00322076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439" w:type="pct"/>
            <w:noWrap/>
            <w:vAlign w:val="center"/>
          </w:tcPr>
          <w:p w14:paraId="304B1FA5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35</w:t>
            </w:r>
          </w:p>
          <w:p w14:paraId="4D09CE50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1.89;2.83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0C3CB6F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1.93</w:t>
            </w:r>
          </w:p>
          <w:p w14:paraId="10431A43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1.41;2.44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9" w:type="pct"/>
            <w:vAlign w:val="center"/>
          </w:tcPr>
          <w:p w14:paraId="79534697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1.72</w:t>
            </w:r>
          </w:p>
          <w:p w14:paraId="0AC80F49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1.32;2.11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38" w:type="pct"/>
            <w:noWrap/>
            <w:vAlign w:val="center"/>
          </w:tcPr>
          <w:p w14:paraId="37FF23E2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93</w:t>
            </w:r>
          </w:p>
          <w:p w14:paraId="52107010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38;3.49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01" w:type="pct"/>
            <w:vAlign w:val="center"/>
          </w:tcPr>
          <w:p w14:paraId="5BA8034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78</w:t>
            </w:r>
          </w:p>
          <w:p w14:paraId="5792C975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18;3.38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440" w:type="pct"/>
            <w:noWrap/>
            <w:vAlign w:val="center"/>
          </w:tcPr>
          <w:p w14:paraId="3547615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5137C6">
              <w:rPr>
                <w:rFonts w:ascii="Times New Roman" w:hAnsi="Times New Roman"/>
                <w:sz w:val="16"/>
              </w:rPr>
              <w:t>2.68</w:t>
            </w:r>
          </w:p>
          <w:p w14:paraId="0E6E76FD" w14:textId="77777777" w:rsidR="00322076" w:rsidRPr="005137C6" w:rsidRDefault="00C85F54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</w:rPr>
              <w:t>(2.21;3.14</w:t>
            </w:r>
            <w:r w:rsidR="00322076" w:rsidRPr="005137C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565" w:type="pct"/>
            <w:noWrap/>
            <w:vAlign w:val="center"/>
          </w:tcPr>
          <w:p w14:paraId="3ED791B7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/>
                <w:bCs/>
                <w:color w:val="000000"/>
                <w:sz w:val="14"/>
              </w:rPr>
              <w:t>*</w:t>
            </w:r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F[1,23]=8.772;</w:t>
            </w:r>
          </w:p>
          <w:p w14:paraId="6EFDF018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/>
                <w:bCs/>
                <w:color w:val="000000"/>
                <w:sz w:val="16"/>
              </w:rPr>
              <w:t>.007</w:t>
            </w:r>
          </w:p>
        </w:tc>
        <w:tc>
          <w:tcPr>
            <w:tcW w:w="564" w:type="pct"/>
            <w:noWrap/>
            <w:vAlign w:val="center"/>
          </w:tcPr>
          <w:p w14:paraId="1EF0C806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2.879;</w:t>
            </w:r>
          </w:p>
          <w:p w14:paraId="16365909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066</w:t>
            </w:r>
          </w:p>
        </w:tc>
        <w:tc>
          <w:tcPr>
            <w:tcW w:w="562" w:type="pct"/>
            <w:noWrap/>
            <w:vAlign w:val="center"/>
          </w:tcPr>
          <w:p w14:paraId="3E02735B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F[1,23]=.531;</w:t>
            </w:r>
          </w:p>
          <w:p w14:paraId="7F102FAA" w14:textId="77777777" w:rsidR="00322076" w:rsidRPr="005137C6" w:rsidRDefault="00322076" w:rsidP="00322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p=0</w:t>
            </w:r>
            <w:proofErr w:type="gramEnd"/>
            <w:r w:rsidRPr="005137C6">
              <w:rPr>
                <w:rFonts w:ascii="Times New Roman" w:hAnsi="Times New Roman"/>
                <w:bCs/>
                <w:color w:val="000000"/>
                <w:sz w:val="16"/>
              </w:rPr>
              <w:t>.591</w:t>
            </w:r>
          </w:p>
        </w:tc>
      </w:tr>
    </w:tbl>
    <w:p w14:paraId="7410FBFA" w14:textId="77777777" w:rsidR="002F2DE6" w:rsidRDefault="002F2DE6">
      <w:bookmarkStart w:id="0" w:name="_GoBack"/>
      <w:bookmarkEnd w:id="0"/>
    </w:p>
    <w:sectPr w:rsidR="002F2DE6" w:rsidSect="002F2D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076"/>
    <w:rsid w:val="000E45FF"/>
    <w:rsid w:val="001C2CF7"/>
    <w:rsid w:val="002F2DE6"/>
    <w:rsid w:val="00322076"/>
    <w:rsid w:val="003C025E"/>
    <w:rsid w:val="004960CC"/>
    <w:rsid w:val="006712B1"/>
    <w:rsid w:val="00C8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0A21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2076"/>
    <w:pPr>
      <w:spacing w:after="200" w:line="276" w:lineRule="auto"/>
    </w:pPr>
    <w:rPr>
      <w:rFonts w:ascii="Calibri" w:eastAsia="MS Mincho" w:hAnsi="Calibri" w:cs="Arial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2076"/>
    <w:pPr>
      <w:spacing w:after="200" w:line="276" w:lineRule="auto"/>
    </w:pPr>
    <w:rPr>
      <w:rFonts w:ascii="Calibri" w:eastAsia="MS Mincho" w:hAnsi="Calibri" w:cs="Arial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44</Words>
  <Characters>827</Characters>
  <Application>Microsoft Macintosh Word</Application>
  <DocSecurity>0</DocSecurity>
  <Lines>6</Lines>
  <Paragraphs>1</Paragraphs>
  <ScaleCrop>false</ScaleCrop>
  <Company>.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4</cp:revision>
  <dcterms:created xsi:type="dcterms:W3CDTF">2016-08-22T09:48:00Z</dcterms:created>
  <dcterms:modified xsi:type="dcterms:W3CDTF">2016-08-31T21:23:00Z</dcterms:modified>
</cp:coreProperties>
</file>